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hift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soil microbial community composition, function and co-occurrence network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n differen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0" w:name="OLE_LINK22"/>
      <w:bookmarkStart w:id="1" w:name="OLE_LINK34"/>
      <w:r>
        <w:rPr>
          <w:rFonts w:ascii="Times New Roman" w:hAnsi="Times New Roman" w:eastAsia="微软雅黑" w:cs="Times New Roman"/>
          <w:b/>
          <w:bCs/>
          <w:i/>
          <w:iCs/>
          <w:color w:val="111111"/>
          <w:szCs w:val="21"/>
          <w:shd w:val="clear" w:color="auto" w:fill="FFFFFF"/>
        </w:rPr>
        <w:t>Phragmites australis</w:t>
      </w:r>
      <w:bookmarkEnd w:id="0"/>
      <w:r>
        <w:rPr>
          <w:rFonts w:hint="eastAsia" w:ascii="Times New Roman" w:hAnsi="Times New Roman" w:eastAsia="微软雅黑" w:cs="Times New Roman"/>
          <w:b/>
          <w:bCs/>
          <w:i/>
          <w:iCs/>
          <w:color w:val="111111"/>
          <w:szCs w:val="21"/>
          <w:shd w:val="clear" w:color="auto" w:fill="FFFFFF"/>
          <w:lang w:val="en-US" w:eastAsia="zh-CN"/>
        </w:rPr>
        <w:t xml:space="preserve"> communities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bookmarkEnd w:id="1"/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of Yellow river Delta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2" w:name="OLE_LINK47"/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engcheng Zhu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Shuren Yang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Yuxin Wu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Yuning Ru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Yihang Hou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Xiaona Yu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Lushan Wang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3,*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Weihua Guo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,*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bookmarkEnd w:id="2"/>
    </w:p>
    <w:p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nstitution of Ecology and Biodiversity, School of Life Science, Shandong University, Qingdao 266237, PR China</w:t>
      </w:r>
    </w:p>
    <w:p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tate Key Laboratory of Microbial Technology, Shandong University, Qingdao 266237, PR China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193030" cy="2091690"/>
            <wp:effectExtent l="0" t="0" r="3810" b="11430"/>
            <wp:docPr id="3" name="图片 3" descr="163955692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39556929(1)"/>
                    <pic:cNvPicPr>
                      <a:picLocks noChangeAspect="1"/>
                    </pic:cNvPicPr>
                  </pic:nvPicPr>
                  <pic:blipFill>
                    <a:blip r:embed="rId4"/>
                    <a:srcRect r="1446" b="152"/>
                    <a:stretch>
                      <a:fillRect/>
                    </a:stretch>
                  </pic:blipFill>
                  <pic:spPr>
                    <a:xfrm>
                      <a:off x="0" y="0"/>
                      <a:ext cx="519303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.S1 Rare curves of bacterial (A) and fungal (B) OTUs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500755"/>
            <wp:effectExtent l="0" t="0" r="1905" b="4445"/>
            <wp:docPr id="1" name="图片 1" descr="163955342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39553425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 S2  The differential phylogenetic distribution of bacteria (A) and fungi (B) in different habitats. Biomarker bacteria (C) and fungi (D) with liner discriminant analysis score &gt; 3.5 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ifferent habitats. Nodes of different colors represent microorganisms that play an important role in the group represented by the color, and yellow represents unimportant microorganisms.</w:t>
      </w:r>
    </w:p>
    <w:p>
      <w:pPr>
        <w:ind w:left="210" w:hanging="210" w:hangingChars="100"/>
        <w:rPr>
          <w:rFonts w:hint="eastAsia"/>
          <w:lang w:val="en-US" w:eastAsia="zh-CN"/>
        </w:rPr>
      </w:pPr>
    </w:p>
    <w:p>
      <w:pPr>
        <w:ind w:left="210" w:hanging="210" w:hangingChars="1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2827020"/>
            <wp:effectExtent l="0" t="0" r="0" b="7620"/>
            <wp:docPr id="2" name="图片 2" descr="163955548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39555482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The relationship between bacterial (A) and fungal (B) phyla and soil physicochemical property.</w:t>
      </w: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eastAsia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eastAsia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1 The information about different </w:t>
      </w:r>
      <w:r>
        <w:rPr>
          <w:rFonts w:hint="default" w:ascii="Times New Roman" w:hAnsi="Times New Roman" w:eastAsia="微软雅黑" w:cs="Times New Roman"/>
          <w:b/>
          <w:bCs/>
          <w:i/>
          <w:iCs/>
          <w:color w:val="111111"/>
          <w:sz w:val="21"/>
          <w:szCs w:val="21"/>
          <w:shd w:val="clear" w:color="auto" w:fill="FFFFFF"/>
        </w:rPr>
        <w:t>P</w:t>
      </w:r>
      <w:r>
        <w:rPr>
          <w:rFonts w:hint="default" w:ascii="Times New Roman" w:hAnsi="Times New Roman" w:eastAsia="微软雅黑" w:cs="Times New Roman"/>
          <w:b/>
          <w:bCs/>
          <w:i/>
          <w:iCs/>
          <w:color w:val="111111"/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i/>
          <w:iCs/>
          <w:color w:val="111111"/>
          <w:sz w:val="21"/>
          <w:szCs w:val="21"/>
          <w:shd w:val="clear" w:color="auto" w:fill="FFFFFF"/>
        </w:rPr>
        <w:t xml:space="preserve"> australi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abitats.</w:t>
      </w:r>
    </w:p>
    <w:tbl>
      <w:tblPr>
        <w:tblW w:w="896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229"/>
        <w:gridCol w:w="1403"/>
        <w:gridCol w:w="45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ing point</w:t>
            </w:r>
          </w:p>
        </w:tc>
        <w:tc>
          <w:tcPr>
            <w:tcW w:w="12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ngitude</w:t>
            </w:r>
          </w:p>
        </w:tc>
        <w:tc>
          <w:tcPr>
            <w:tcW w:w="1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titude</w:t>
            </w:r>
          </w:p>
        </w:tc>
        <w:tc>
          <w:tcPr>
            <w:tcW w:w="45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°58′49″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°43′48″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Located near saltwater; community contains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Suaeda sals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9°9′49″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°45′31″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ommunity contains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Tamarix chinensi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°59′22″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°43′38″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ose to the tidal barrier; plants were s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9°5′18″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°45′38″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ose to the fresh water; plants were t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4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9°2′20″E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°49′59″N</w:t>
            </w:r>
          </w:p>
        </w:tc>
        <w:tc>
          <w:tcPr>
            <w:tcW w:w="45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Intertidal zone, community contains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Spartina alterniflora</w:t>
            </w:r>
          </w:p>
        </w:tc>
      </w:tr>
    </w:tbl>
    <w:p>
      <w:pPr>
        <w:ind w:left="210" w:hanging="210" w:hangingChars="100"/>
        <w:rPr>
          <w:rFonts w:hint="default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 w:eastAsiaTheme="minorEastAsia"/>
          <w:color w:val="13141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2 </w:t>
      </w:r>
      <w:r>
        <w:rPr>
          <w:rStyle w:val="4"/>
          <w:rFonts w:hint="default" w:ascii="Times New Roman" w:hAnsi="Times New Roman" w:cs="Times New Roman"/>
          <w:sz w:val="21"/>
          <w:szCs w:val="21"/>
          <w:lang w:val="en-US" w:eastAsia="zh-CN"/>
        </w:rPr>
        <w:t>The composition of links in soil microbial co-occurrence network.</w:t>
      </w:r>
    </w:p>
    <w:tbl>
      <w:tblPr>
        <w:tblStyle w:val="2"/>
        <w:tblW w:w="4561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960"/>
        <w:gridCol w:w="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otal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cter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cter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ung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ung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>
      <w:pPr>
        <w:ind w:left="210" w:hanging="210" w:hangingChars="100"/>
        <w:rPr>
          <w:rFonts w:hint="default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Table S3 The category information of keystone </w:t>
      </w:r>
    </w:p>
    <w:tbl>
      <w:tblPr>
        <w:tblW w:w="1486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125"/>
        <w:gridCol w:w="1920"/>
        <w:gridCol w:w="2310"/>
        <w:gridCol w:w="2350"/>
        <w:gridCol w:w="2130"/>
        <w:gridCol w:w="1515"/>
        <w:gridCol w:w="17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ingdo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ylum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as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mil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x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id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_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id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rmoanaerobacul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rmoanaerobacul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rmoanaerobacul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_1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et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phag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obacteri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inoscillu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et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phag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obacteri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et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tinophag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prospir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et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oid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phag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obacteri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talinimona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loroflexi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erolinea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BR10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loroflexi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erolinea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BR10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4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loroflexi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loroflex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rmomicrobi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YG17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loroflexi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erolinea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BR10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ank_SBR10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da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dabacteri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dabacteri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ank_Dadabacterial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und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mmatimonadet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mmatimonadete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und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mmatimonadet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mmatimonadete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R3968-O8a-Bc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lt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sulfuromonad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va10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izobi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anthobacter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taproteobacteri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docycl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zoar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und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dospirill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gnetospir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gnetospir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hingomonad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hingomonad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hingorhabd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lt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CP2-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nect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nect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dobacter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dobacteracea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nect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ter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ule hub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ukaryot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comycot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rdariomycete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undance</w:t>
            </w:r>
          </w:p>
        </w:tc>
      </w:tr>
    </w:tbl>
    <w:p>
      <w:pPr>
        <w:rPr>
          <w:rFonts w:hint="default"/>
          <w:lang w:val="en-US" w:eastAsia="zh-CN"/>
        </w:rPr>
      </w:pPr>
      <w:bookmarkStart w:id="3" w:name="_GoBack"/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TT50a2f13e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E66C32"/>
    <w:multiLevelType w:val="singleLevel"/>
    <w:tmpl w:val="0EE66C32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072DB8"/>
    <w:rsid w:val="41CB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7:29:14Z</dcterms:created>
  <dc:creator>Administrator</dc:creator>
  <cp:lastModifiedBy>正减肥50斤雅思6.5奋斗的鞠嘘嘘</cp:lastModifiedBy>
  <dcterms:modified xsi:type="dcterms:W3CDTF">2021-12-15T08:5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29C3295C8F042D789F803634D4FE326</vt:lpwstr>
  </property>
</Properties>
</file>